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4D02" w:rsidRPr="00A033C2" w:rsidRDefault="00644D02" w:rsidP="00644D02">
      <w:pPr>
        <w:spacing w:line="360" w:lineRule="auto"/>
        <w:jc w:val="center"/>
        <w:outlineLvl w:val="0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ADDITIONAL FILES</w:t>
      </w:r>
    </w:p>
    <w:p w:rsidR="00644D02" w:rsidRPr="00A033C2" w:rsidRDefault="00644D02" w:rsidP="00644D02">
      <w:pPr>
        <w:pStyle w:val="NormalWeb"/>
        <w:spacing w:after="0" w:line="360" w:lineRule="auto"/>
        <w:jc w:val="both"/>
        <w:outlineLvl w:val="0"/>
        <w:rPr>
          <w:rFonts w:ascii="Arial" w:hAnsi="Arial" w:cs="Arial"/>
          <w:b/>
          <w:i w:val="0"/>
          <w:sz w:val="22"/>
          <w:szCs w:val="22"/>
          <w:lang w:val="en-GB"/>
        </w:rPr>
      </w:pPr>
      <w:r w:rsidRPr="00A033C2">
        <w:rPr>
          <w:rFonts w:ascii="Arial" w:hAnsi="Arial" w:cs="Arial"/>
          <w:b/>
          <w:i w:val="0"/>
          <w:sz w:val="22"/>
          <w:szCs w:val="22"/>
          <w:lang w:val="en-GB"/>
        </w:rPr>
        <w:t>Table 1- Interview guide</w:t>
      </w:r>
    </w:p>
    <w:tbl>
      <w:tblPr>
        <w:tblStyle w:val="Grilledutableau"/>
        <w:tblW w:w="5000" w:type="pct"/>
        <w:shd w:val="clear" w:color="auto" w:fill="D0CECE" w:themeFill="background2" w:themeFillShade="E6"/>
        <w:tblLook w:val="04A0" w:firstRow="1" w:lastRow="0" w:firstColumn="1" w:lastColumn="0" w:noHBand="0" w:noVBand="1"/>
      </w:tblPr>
      <w:tblGrid>
        <w:gridCol w:w="3092"/>
        <w:gridCol w:w="3095"/>
        <w:gridCol w:w="3095"/>
      </w:tblGrid>
      <w:tr w:rsidR="00644D02" w:rsidRPr="00A033C2" w:rsidTr="00431BCB">
        <w:trPr>
          <w:trHeight w:val="508"/>
        </w:trPr>
        <w:tc>
          <w:tcPr>
            <w:tcW w:w="1666" w:type="pct"/>
            <w:shd w:val="clear" w:color="auto" w:fill="D0CECE" w:themeFill="background2" w:themeFillShade="E6"/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TOPIC / THEME</w:t>
            </w:r>
          </w:p>
        </w:tc>
        <w:tc>
          <w:tcPr>
            <w:tcW w:w="1667" w:type="pct"/>
            <w:shd w:val="clear" w:color="auto" w:fill="D0CECE" w:themeFill="background2" w:themeFillShade="E6"/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MAIN QUESTIONS</w:t>
            </w:r>
          </w:p>
        </w:tc>
        <w:tc>
          <w:tcPr>
            <w:tcW w:w="1667" w:type="pct"/>
            <w:shd w:val="clear" w:color="auto" w:fill="D0CECE" w:themeFill="background2" w:themeFillShade="E6"/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FOLLOW-UP QUESTIONS</w:t>
            </w:r>
          </w:p>
        </w:tc>
      </w:tr>
      <w:tr w:rsidR="00644D02" w:rsidRPr="00A033C2" w:rsidTr="00431BCB">
        <w:tc>
          <w:tcPr>
            <w:tcW w:w="1666" w:type="pct"/>
            <w:shd w:val="clear" w:color="auto" w:fill="auto"/>
          </w:tcPr>
          <w:p w:rsidR="00644D02" w:rsidRPr="00A033C2" w:rsidRDefault="00644D02" w:rsidP="00431BCB">
            <w:pPr>
              <w:pStyle w:val="NormalWeb"/>
              <w:spacing w:after="0" w:line="24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b/>
                <w:sz w:val="22"/>
                <w:szCs w:val="22"/>
                <w:lang w:val="en-GB"/>
              </w:rPr>
              <w:t>Experience with existential suffering and assisted suicide</w:t>
            </w:r>
          </w:p>
        </w:tc>
        <w:tc>
          <w:tcPr>
            <w:tcW w:w="1667" w:type="pct"/>
            <w:shd w:val="clear" w:color="auto" w:fill="auto"/>
          </w:tcPr>
          <w:p w:rsidR="00644D02" w:rsidRPr="00A033C2" w:rsidRDefault="00644D02" w:rsidP="00431BCB">
            <w:pPr>
              <w:pStyle w:val="NormalWeb"/>
              <w:spacing w:after="0" w:line="24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Did you already receive requests for assisted suicide </w:t>
            </w: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having  existential</w:t>
            </w:r>
            <w:proofErr w:type="gramEnd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 suffering as a reason ?</w:t>
            </w:r>
          </w:p>
          <w:p w:rsidR="00644D02" w:rsidRPr="00A033C2" w:rsidRDefault="00644D02" w:rsidP="00431BCB">
            <w:pPr>
              <w:pStyle w:val="NormalWeb"/>
              <w:numPr>
                <w:ilvl w:val="0"/>
                <w:numId w:val="1"/>
              </w:numPr>
              <w:spacing w:after="0" w:line="240" w:lineRule="auto"/>
              <w:ind w:left="272" w:hanging="272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If yes, can you tell me more about </w:t>
            </w: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it ?</w:t>
            </w:r>
            <w:proofErr w:type="gramEnd"/>
          </w:p>
          <w:p w:rsidR="00644D02" w:rsidRPr="00A033C2" w:rsidRDefault="00644D02" w:rsidP="00431BCB">
            <w:pPr>
              <w:pStyle w:val="NormalWeb"/>
              <w:numPr>
                <w:ilvl w:val="0"/>
                <w:numId w:val="1"/>
              </w:numPr>
              <w:spacing w:after="0" w:line="240" w:lineRule="auto"/>
              <w:ind w:left="272" w:hanging="272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In your opinion, why were the reasons of this request “existential</w:t>
            </w: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” ?</w:t>
            </w:r>
            <w:proofErr w:type="gramEnd"/>
          </w:p>
          <w:p w:rsidR="00644D02" w:rsidRPr="00A033C2" w:rsidRDefault="00644D02" w:rsidP="00431BCB">
            <w:pPr>
              <w:pStyle w:val="NormalWeb"/>
              <w:numPr>
                <w:ilvl w:val="0"/>
                <w:numId w:val="1"/>
              </w:numPr>
              <w:spacing w:after="0" w:line="240" w:lineRule="auto"/>
              <w:ind w:left="272" w:hanging="272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What finally happened to this </w:t>
            </w: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person ?</w:t>
            </w:r>
            <w:proofErr w:type="gramEnd"/>
          </w:p>
          <w:p w:rsidR="00644D02" w:rsidRPr="00A033C2" w:rsidRDefault="00644D02" w:rsidP="00431BCB">
            <w:pPr>
              <w:pStyle w:val="NormalWeb"/>
              <w:spacing w:after="0" w:line="240" w:lineRule="auto"/>
              <w:ind w:left="272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  <w:shd w:val="clear" w:color="auto" w:fill="auto"/>
          </w:tcPr>
          <w:p w:rsidR="00644D02" w:rsidRPr="00A033C2" w:rsidRDefault="00644D02" w:rsidP="00431BCB">
            <w:pPr>
              <w:pStyle w:val="NormalWeb"/>
              <w:spacing w:after="0" w:line="240" w:lineRule="auto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When you have been confronted to this existential suffering, did you explore </w:t>
            </w: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it ?</w:t>
            </w:r>
            <w:proofErr w:type="gramEnd"/>
          </w:p>
          <w:p w:rsidR="00644D02" w:rsidRPr="00A033C2" w:rsidRDefault="00644D02" w:rsidP="00431BCB">
            <w:pPr>
              <w:pStyle w:val="NormalWeb"/>
              <w:numPr>
                <w:ilvl w:val="0"/>
                <w:numId w:val="1"/>
              </w:numPr>
              <w:spacing w:after="0" w:line="240" w:lineRule="auto"/>
              <w:ind w:left="401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If yes, </w:t>
            </w: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how ?</w:t>
            </w:r>
            <w:proofErr w:type="gramEnd"/>
          </w:p>
          <w:p w:rsidR="00644D02" w:rsidRPr="00A033C2" w:rsidRDefault="00644D02" w:rsidP="00431BCB">
            <w:pPr>
              <w:pStyle w:val="NormalWeb"/>
              <w:numPr>
                <w:ilvl w:val="0"/>
                <w:numId w:val="1"/>
              </w:numPr>
              <w:spacing w:after="0" w:line="240" w:lineRule="auto"/>
              <w:ind w:left="401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If no, </w:t>
            </w: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why ?</w:t>
            </w:r>
            <w:proofErr w:type="gramEnd"/>
          </w:p>
          <w:p w:rsidR="00644D02" w:rsidRPr="00A033C2" w:rsidRDefault="00644D02" w:rsidP="00431BCB">
            <w:pPr>
              <w:pStyle w:val="NormalWeb"/>
              <w:spacing w:after="0" w:line="240" w:lineRule="auto"/>
              <w:ind w:firstLine="709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  <w:p w:rsidR="00644D02" w:rsidRPr="00A033C2" w:rsidRDefault="00644D02" w:rsidP="00431BCB">
            <w:pPr>
              <w:pStyle w:val="NormalWeb"/>
              <w:spacing w:after="0" w:line="240" w:lineRule="auto"/>
              <w:ind w:firstLine="709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  <w:p w:rsidR="00644D02" w:rsidRPr="00A033C2" w:rsidRDefault="00644D02" w:rsidP="00431BCB">
            <w:pPr>
              <w:pStyle w:val="NormalWeb"/>
              <w:spacing w:after="0" w:line="240" w:lineRule="auto"/>
              <w:ind w:firstLine="709"/>
              <w:jc w:val="both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</w:tr>
      <w:tr w:rsidR="00644D02" w:rsidRPr="00B610A3" w:rsidTr="00431BCB">
        <w:tc>
          <w:tcPr>
            <w:tcW w:w="1666" w:type="pct"/>
            <w:shd w:val="clear" w:color="auto" w:fill="auto"/>
          </w:tcPr>
          <w:p w:rsidR="00644D02" w:rsidRPr="00A033C2" w:rsidRDefault="00644D02" w:rsidP="00431BCB">
            <w:pPr>
              <w:pStyle w:val="NormalWeb"/>
              <w:spacing w:after="0" w:line="24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b/>
                <w:sz w:val="22"/>
                <w:szCs w:val="22"/>
                <w:lang w:val="en-GB"/>
              </w:rPr>
              <w:t>Difficulties</w:t>
            </w:r>
          </w:p>
        </w:tc>
        <w:tc>
          <w:tcPr>
            <w:tcW w:w="1667" w:type="pct"/>
            <w:shd w:val="clear" w:color="auto" w:fill="auto"/>
          </w:tcPr>
          <w:p w:rsidR="00644D02" w:rsidRPr="00A033C2" w:rsidRDefault="00644D02" w:rsidP="00431BCB">
            <w:pPr>
              <w:pStyle w:val="NormalWeb"/>
              <w:spacing w:after="0" w:line="240" w:lineRule="auto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Do you feel any difficulties when you face these kinds of </w:t>
            </w: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requests ?</w:t>
            </w:r>
            <w:proofErr w:type="gramEnd"/>
          </w:p>
          <w:p w:rsidR="00644D02" w:rsidRPr="00A033C2" w:rsidRDefault="00644D02" w:rsidP="00431BCB">
            <w:pPr>
              <w:pStyle w:val="NormalWeb"/>
              <w:numPr>
                <w:ilvl w:val="0"/>
                <w:numId w:val="1"/>
              </w:numPr>
              <w:spacing w:after="0" w:line="240" w:lineRule="auto"/>
              <w:ind w:left="272" w:hanging="272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If yes, </w:t>
            </w: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which ?</w:t>
            </w:r>
            <w:proofErr w:type="gramEnd"/>
          </w:p>
        </w:tc>
        <w:tc>
          <w:tcPr>
            <w:tcW w:w="1667" w:type="pct"/>
            <w:shd w:val="clear" w:color="auto" w:fill="auto"/>
          </w:tcPr>
          <w:p w:rsidR="00644D02" w:rsidRPr="00A033C2" w:rsidRDefault="00644D02" w:rsidP="00431BCB">
            <w:pPr>
              <w:pStyle w:val="NormalWeb"/>
              <w:spacing w:after="0" w:line="240" w:lineRule="auto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Do you think you have the tools to confront </w:t>
            </w: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them ?</w:t>
            </w:r>
            <w:proofErr w:type="gramEnd"/>
          </w:p>
          <w:p w:rsidR="00644D02" w:rsidRPr="00A033C2" w:rsidRDefault="00644D02" w:rsidP="00431BCB">
            <w:pPr>
              <w:pStyle w:val="NormalWeb"/>
              <w:numPr>
                <w:ilvl w:val="0"/>
                <w:numId w:val="1"/>
              </w:numPr>
              <w:spacing w:after="0" w:line="240" w:lineRule="auto"/>
              <w:ind w:left="401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If yes, </w:t>
            </w: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which ?</w:t>
            </w:r>
            <w:proofErr w:type="gramEnd"/>
          </w:p>
          <w:p w:rsidR="00644D02" w:rsidRPr="00A033C2" w:rsidRDefault="00644D02" w:rsidP="00431BCB">
            <w:pPr>
              <w:pStyle w:val="NormalWeb"/>
              <w:numPr>
                <w:ilvl w:val="0"/>
                <w:numId w:val="1"/>
              </w:numPr>
              <w:spacing w:after="0" w:line="240" w:lineRule="auto"/>
              <w:ind w:left="401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If no, what would you </w:t>
            </w: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need ?</w:t>
            </w:r>
            <w:proofErr w:type="gramEnd"/>
          </w:p>
          <w:p w:rsidR="00644D02" w:rsidRPr="00A033C2" w:rsidRDefault="00644D02" w:rsidP="00431BCB">
            <w:pPr>
              <w:pStyle w:val="NormalWeb"/>
              <w:spacing w:after="0" w:line="240" w:lineRule="auto"/>
              <w:ind w:left="41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</w:tr>
      <w:tr w:rsidR="00644D02" w:rsidRPr="00A033C2" w:rsidTr="00431BCB">
        <w:tc>
          <w:tcPr>
            <w:tcW w:w="1666" w:type="pct"/>
            <w:shd w:val="clear" w:color="auto" w:fill="auto"/>
          </w:tcPr>
          <w:p w:rsidR="00644D02" w:rsidRPr="00A033C2" w:rsidRDefault="00644D02" w:rsidP="00431BCB">
            <w:pPr>
              <w:pStyle w:val="NormalWeb"/>
              <w:spacing w:after="0" w:line="24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b/>
                <w:sz w:val="22"/>
                <w:szCs w:val="22"/>
                <w:lang w:val="en-GB"/>
              </w:rPr>
              <w:t>Opinion</w:t>
            </w:r>
          </w:p>
        </w:tc>
        <w:tc>
          <w:tcPr>
            <w:tcW w:w="1667" w:type="pct"/>
            <w:shd w:val="clear" w:color="auto" w:fill="auto"/>
          </w:tcPr>
          <w:p w:rsidR="00644D02" w:rsidRPr="00A033C2" w:rsidRDefault="00644D02" w:rsidP="00431BCB">
            <w:pPr>
              <w:pStyle w:val="NormalWeb"/>
              <w:spacing w:after="0" w:line="240" w:lineRule="auto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Do you think that existential suffering is a justifiable reason for requesting assisted </w:t>
            </w: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suicide ?</w:t>
            </w:r>
            <w:proofErr w:type="gramEnd"/>
          </w:p>
          <w:p w:rsidR="00644D02" w:rsidRPr="00A033C2" w:rsidRDefault="00644D02" w:rsidP="00431BCB">
            <w:pPr>
              <w:pStyle w:val="NormalWeb"/>
              <w:numPr>
                <w:ilvl w:val="0"/>
                <w:numId w:val="1"/>
              </w:numPr>
              <w:spacing w:after="0" w:line="240" w:lineRule="auto"/>
              <w:ind w:left="272" w:hanging="284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Why ?</w:t>
            </w:r>
            <w:proofErr w:type="gramEnd"/>
          </w:p>
          <w:p w:rsidR="00644D02" w:rsidRPr="00A033C2" w:rsidRDefault="00644D02" w:rsidP="00431BCB">
            <w:pPr>
              <w:pStyle w:val="NormalWeb"/>
              <w:spacing w:after="0" w:line="240" w:lineRule="auto"/>
              <w:ind w:left="272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  <w:shd w:val="clear" w:color="auto" w:fill="auto"/>
          </w:tcPr>
          <w:p w:rsidR="00644D02" w:rsidRPr="00A033C2" w:rsidRDefault="00644D02" w:rsidP="00431BCB">
            <w:pPr>
              <w:pStyle w:val="NormalWeb"/>
              <w:spacing w:after="0" w:line="240" w:lineRule="auto"/>
              <w:ind w:firstLine="709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</w:tr>
      <w:tr w:rsidR="00644D02" w:rsidRPr="00B610A3" w:rsidTr="00431BCB">
        <w:tc>
          <w:tcPr>
            <w:tcW w:w="1666" w:type="pct"/>
            <w:shd w:val="clear" w:color="auto" w:fill="auto"/>
          </w:tcPr>
          <w:p w:rsidR="00644D02" w:rsidRPr="00A033C2" w:rsidRDefault="00644D02" w:rsidP="00431BCB">
            <w:pPr>
              <w:pStyle w:val="NormalWeb"/>
              <w:spacing w:after="0" w:line="24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b/>
                <w:sz w:val="22"/>
                <w:szCs w:val="22"/>
                <w:lang w:val="en-GB"/>
              </w:rPr>
              <w:t>Propositions</w:t>
            </w:r>
          </w:p>
        </w:tc>
        <w:tc>
          <w:tcPr>
            <w:tcW w:w="1667" w:type="pct"/>
            <w:shd w:val="clear" w:color="auto" w:fill="auto"/>
          </w:tcPr>
          <w:p w:rsidR="00644D02" w:rsidRPr="00A033C2" w:rsidRDefault="00644D02" w:rsidP="00644D02">
            <w:pPr>
              <w:pStyle w:val="NormalWeb"/>
              <w:numPr>
                <w:ilvl w:val="0"/>
                <w:numId w:val="2"/>
              </w:numPr>
              <w:spacing w:after="0" w:line="240" w:lineRule="auto"/>
              <w:ind w:left="272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What should we propose to people requesting assisted suicide with a reason of existential </w:t>
            </w: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suffering ?</w:t>
            </w:r>
            <w:proofErr w:type="gramEnd"/>
          </w:p>
          <w:p w:rsidR="00644D02" w:rsidRPr="00A033C2" w:rsidRDefault="00644D02" w:rsidP="00431BCB">
            <w:pPr>
              <w:pStyle w:val="NormalWeb"/>
              <w:numPr>
                <w:ilvl w:val="0"/>
                <w:numId w:val="1"/>
              </w:numPr>
              <w:spacing w:after="0" w:line="240" w:lineRule="auto"/>
              <w:ind w:left="272" w:hanging="272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Which </w:t>
            </w: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alternatives ?</w:t>
            </w:r>
            <w:proofErr w:type="gramEnd"/>
          </w:p>
          <w:p w:rsidR="00644D02" w:rsidRPr="00A033C2" w:rsidRDefault="00644D02" w:rsidP="00644D02">
            <w:pPr>
              <w:pStyle w:val="NormalWeb"/>
              <w:numPr>
                <w:ilvl w:val="0"/>
                <w:numId w:val="2"/>
              </w:numPr>
              <w:spacing w:after="0" w:line="240" w:lineRule="auto"/>
              <w:ind w:left="272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What would be your </w:t>
            </w: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role ?</w:t>
            </w:r>
            <w:proofErr w:type="gramEnd"/>
          </w:p>
          <w:p w:rsidR="00832324" w:rsidRDefault="00644D02" w:rsidP="00832324">
            <w:pPr>
              <w:pStyle w:val="NormalWeb"/>
              <w:numPr>
                <w:ilvl w:val="0"/>
                <w:numId w:val="1"/>
              </w:numPr>
              <w:spacing w:after="0" w:line="240" w:lineRule="auto"/>
              <w:ind w:left="272" w:hanging="272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Who else do you imagine having to take care of existential suffering when it’s part of the request for assisted </w:t>
            </w: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suicide ?</w:t>
            </w:r>
            <w:proofErr w:type="gramEnd"/>
          </w:p>
          <w:p w:rsidR="00832324" w:rsidRPr="00832324" w:rsidRDefault="00832324" w:rsidP="00832324">
            <w:pPr>
              <w:pStyle w:val="NormalWeb"/>
              <w:spacing w:after="0" w:line="240" w:lineRule="auto"/>
              <w:ind w:left="272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  <w:shd w:val="clear" w:color="auto" w:fill="auto"/>
          </w:tcPr>
          <w:p w:rsidR="00644D02" w:rsidRPr="00A033C2" w:rsidRDefault="00644D02" w:rsidP="00644D02">
            <w:pPr>
              <w:pStyle w:val="NormalWeb"/>
              <w:numPr>
                <w:ilvl w:val="0"/>
                <w:numId w:val="3"/>
              </w:numPr>
              <w:spacing w:after="0" w:line="240" w:lineRule="auto"/>
              <w:ind w:left="259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Do you think it is your role to explore existential </w:t>
            </w: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suffering ?</w:t>
            </w:r>
            <w:proofErr w:type="gramEnd"/>
          </w:p>
          <w:p w:rsidR="00644D02" w:rsidRPr="00A033C2" w:rsidRDefault="00644D02" w:rsidP="00431BCB">
            <w:pPr>
              <w:pStyle w:val="NormalWeb"/>
              <w:numPr>
                <w:ilvl w:val="0"/>
                <w:numId w:val="1"/>
              </w:numPr>
              <w:spacing w:after="0" w:line="240" w:lineRule="auto"/>
              <w:ind w:left="401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If no, whose role is </w:t>
            </w: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it ?</w:t>
            </w:r>
            <w:proofErr w:type="gramEnd"/>
          </w:p>
          <w:p w:rsidR="00644D02" w:rsidRPr="00A033C2" w:rsidRDefault="00644D02" w:rsidP="00644D02">
            <w:pPr>
              <w:pStyle w:val="NormalWeb"/>
              <w:numPr>
                <w:ilvl w:val="0"/>
                <w:numId w:val="3"/>
              </w:numPr>
              <w:spacing w:after="0" w:line="240" w:lineRule="auto"/>
              <w:ind w:left="259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 xml:space="preserve">If the person doesn’t change his/her mind, how would you ensure that there is nothing else to </w:t>
            </w:r>
            <w:proofErr w:type="gramStart"/>
            <w:r w:rsidRPr="00A033C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do ?</w:t>
            </w:r>
            <w:proofErr w:type="gramEnd"/>
          </w:p>
        </w:tc>
      </w:tr>
    </w:tbl>
    <w:p w:rsidR="00832324" w:rsidRDefault="00832324" w:rsidP="00644D02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832324" w:rsidRDefault="00832324" w:rsidP="00644D02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644D02" w:rsidRPr="00644D02" w:rsidRDefault="00644D02" w:rsidP="00644D02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A033C2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Table 2 – </w:t>
      </w:r>
      <w:r w:rsidR="00B610A3">
        <w:rPr>
          <w:rFonts w:ascii="Arial" w:hAnsi="Arial" w:cs="Arial"/>
          <w:b/>
          <w:sz w:val="22"/>
          <w:szCs w:val="22"/>
          <w:lang w:val="en-GB"/>
        </w:rPr>
        <w:t>Participant characteristics</w:t>
      </w:r>
    </w:p>
    <w:p w:rsidR="00644D02" w:rsidRPr="00A033C2" w:rsidRDefault="00644D02" w:rsidP="00644D02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  <w:r w:rsidRPr="00A033C2">
        <w:rPr>
          <w:rFonts w:ascii="Arial" w:hAnsi="Arial" w:cs="Arial"/>
          <w:i/>
          <w:sz w:val="22"/>
          <w:szCs w:val="22"/>
          <w:lang w:val="en-GB"/>
        </w:rPr>
        <w:t>N total = 26 participants</w:t>
      </w:r>
    </w:p>
    <w:p w:rsidR="00644D02" w:rsidRPr="00A033C2" w:rsidRDefault="00644D02" w:rsidP="00832324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  <w:r w:rsidRPr="00A033C2">
        <w:rPr>
          <w:rFonts w:ascii="Arial" w:hAnsi="Arial" w:cs="Arial"/>
          <w:i/>
          <w:sz w:val="22"/>
          <w:szCs w:val="22"/>
          <w:lang w:val="en-GB"/>
        </w:rPr>
        <w:t>n* = number of participa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76"/>
        <w:gridCol w:w="2127"/>
        <w:gridCol w:w="2268"/>
        <w:gridCol w:w="2126"/>
      </w:tblGrid>
      <w:tr w:rsidR="00644D02" w:rsidRPr="00A033C2" w:rsidTr="00431BCB">
        <w:tc>
          <w:tcPr>
            <w:tcW w:w="2376" w:type="dxa"/>
            <w:shd w:val="clear" w:color="auto" w:fill="D0CECE" w:themeFill="background2" w:themeFillShade="E6"/>
          </w:tcPr>
          <w:p w:rsidR="00644D02" w:rsidRPr="00A033C2" w:rsidRDefault="00644D02" w:rsidP="00431BCB">
            <w:pPr>
              <w:spacing w:line="360" w:lineRule="auto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  <w:shd w:val="clear" w:color="auto" w:fill="D0CECE" w:themeFill="background2" w:themeFillShade="E6"/>
          </w:tcPr>
          <w:p w:rsidR="00644D02" w:rsidRPr="00A033C2" w:rsidRDefault="00644D02" w:rsidP="00431BCB">
            <w:pPr>
              <w:spacing w:line="360" w:lineRule="auto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PALLIATIVE CARE PROVIDERS (n*)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:rsidR="00644D02" w:rsidRPr="00A033C2" w:rsidRDefault="00644D02" w:rsidP="00431BCB">
            <w:pPr>
              <w:spacing w:line="360" w:lineRule="auto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VOLUNTEERS FROM EXIT (n*)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:rsidR="00644D02" w:rsidRPr="00A033C2" w:rsidRDefault="00644D02" w:rsidP="00431BCB">
            <w:pPr>
              <w:spacing w:line="360" w:lineRule="auto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PRIMARY CARE PROVIDERS (n*)</w:t>
            </w:r>
          </w:p>
        </w:tc>
      </w:tr>
      <w:tr w:rsidR="00644D02" w:rsidRPr="00A033C2" w:rsidTr="00431BCB">
        <w:tc>
          <w:tcPr>
            <w:tcW w:w="2376" w:type="dxa"/>
          </w:tcPr>
          <w:p w:rsidR="00644D02" w:rsidRPr="00A033C2" w:rsidRDefault="00644D02" w:rsidP="00431BCB">
            <w:pPr>
              <w:spacing w:line="360" w:lineRule="auto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People contacted</w:t>
            </w:r>
          </w:p>
        </w:tc>
        <w:tc>
          <w:tcPr>
            <w:tcW w:w="2127" w:type="dxa"/>
          </w:tcPr>
          <w:p w:rsidR="00644D02" w:rsidRPr="00A033C2" w:rsidRDefault="00644D02" w:rsidP="00431BCB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GB"/>
              </w:rPr>
              <w:t>17</w:t>
            </w:r>
          </w:p>
        </w:tc>
        <w:tc>
          <w:tcPr>
            <w:tcW w:w="2268" w:type="dxa"/>
          </w:tcPr>
          <w:p w:rsidR="00644D02" w:rsidRPr="00A033C2" w:rsidRDefault="00644D02" w:rsidP="00431BCB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2126" w:type="dxa"/>
          </w:tcPr>
          <w:p w:rsidR="00644D02" w:rsidRPr="00A033C2" w:rsidRDefault="00644D02" w:rsidP="00431BCB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644D02" w:rsidRPr="00A033C2" w:rsidTr="00431BCB">
        <w:tc>
          <w:tcPr>
            <w:tcW w:w="2376" w:type="dxa"/>
          </w:tcPr>
          <w:p w:rsidR="00644D02" w:rsidRPr="00A033C2" w:rsidRDefault="00644D02" w:rsidP="00431BCB">
            <w:pPr>
              <w:spacing w:line="360" w:lineRule="auto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Participants</w:t>
            </w:r>
          </w:p>
        </w:tc>
        <w:tc>
          <w:tcPr>
            <w:tcW w:w="2127" w:type="dxa"/>
          </w:tcPr>
          <w:p w:rsidR="00644D02" w:rsidRPr="00A033C2" w:rsidRDefault="00644D02" w:rsidP="00431BCB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GB"/>
              </w:rPr>
              <w:t>16</w:t>
            </w:r>
          </w:p>
        </w:tc>
        <w:tc>
          <w:tcPr>
            <w:tcW w:w="2268" w:type="dxa"/>
          </w:tcPr>
          <w:p w:rsidR="00644D02" w:rsidRPr="00A033C2" w:rsidRDefault="00644D02" w:rsidP="00431BCB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2126" w:type="dxa"/>
          </w:tcPr>
          <w:p w:rsidR="00644D02" w:rsidRPr="00A033C2" w:rsidRDefault="00644D02" w:rsidP="00431BCB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644D02" w:rsidRPr="00A033C2" w:rsidTr="00431BCB">
        <w:tc>
          <w:tcPr>
            <w:tcW w:w="2376" w:type="dxa"/>
          </w:tcPr>
          <w:p w:rsidR="00644D02" w:rsidRPr="00A033C2" w:rsidRDefault="00644D02" w:rsidP="00431BCB">
            <w:pPr>
              <w:spacing w:line="360" w:lineRule="auto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2127" w:type="dxa"/>
          </w:tcPr>
          <w:p w:rsidR="00644D02" w:rsidRPr="00A033C2" w:rsidRDefault="00644D02" w:rsidP="00431BCB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2268" w:type="dxa"/>
          </w:tcPr>
          <w:p w:rsidR="00644D02" w:rsidRPr="00A033C2" w:rsidRDefault="00644D02" w:rsidP="00431BCB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2126" w:type="dxa"/>
          </w:tcPr>
          <w:p w:rsidR="00644D02" w:rsidRPr="00A033C2" w:rsidRDefault="00644D02" w:rsidP="00431BCB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644D02" w:rsidRPr="00A033C2" w:rsidTr="00431BCB">
        <w:tc>
          <w:tcPr>
            <w:tcW w:w="2376" w:type="dxa"/>
          </w:tcPr>
          <w:p w:rsidR="00644D02" w:rsidRPr="00A033C2" w:rsidRDefault="00644D02" w:rsidP="00431BCB">
            <w:pPr>
              <w:spacing w:line="360" w:lineRule="auto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Male</w:t>
            </w:r>
          </w:p>
        </w:tc>
        <w:tc>
          <w:tcPr>
            <w:tcW w:w="2127" w:type="dxa"/>
          </w:tcPr>
          <w:p w:rsidR="00644D02" w:rsidRPr="00A033C2" w:rsidRDefault="00644D02" w:rsidP="00431BCB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2268" w:type="dxa"/>
          </w:tcPr>
          <w:p w:rsidR="00644D02" w:rsidRPr="00A033C2" w:rsidRDefault="00644D02" w:rsidP="00431BCB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2126" w:type="dxa"/>
          </w:tcPr>
          <w:p w:rsidR="00644D02" w:rsidRPr="00A033C2" w:rsidRDefault="00644D02" w:rsidP="00431BCB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GB"/>
              </w:rPr>
              <w:t>/</w:t>
            </w:r>
          </w:p>
        </w:tc>
      </w:tr>
      <w:tr w:rsidR="00644D02" w:rsidRPr="00A033C2" w:rsidTr="00431BCB">
        <w:tc>
          <w:tcPr>
            <w:tcW w:w="2376" w:type="dxa"/>
          </w:tcPr>
          <w:p w:rsidR="00644D02" w:rsidRPr="00A033C2" w:rsidRDefault="00644D02" w:rsidP="00431BCB">
            <w:pPr>
              <w:spacing w:line="360" w:lineRule="auto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Age range</w:t>
            </w:r>
          </w:p>
        </w:tc>
        <w:tc>
          <w:tcPr>
            <w:tcW w:w="2127" w:type="dxa"/>
          </w:tcPr>
          <w:p w:rsidR="00644D02" w:rsidRPr="00A033C2" w:rsidRDefault="00644D02" w:rsidP="00431BCB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GB"/>
              </w:rPr>
              <w:t>43-62</w:t>
            </w:r>
          </w:p>
        </w:tc>
        <w:tc>
          <w:tcPr>
            <w:tcW w:w="2268" w:type="dxa"/>
          </w:tcPr>
          <w:p w:rsidR="00644D02" w:rsidRPr="00A033C2" w:rsidRDefault="00644D02" w:rsidP="00431BCB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GB"/>
              </w:rPr>
              <w:t>49-80</w:t>
            </w:r>
          </w:p>
        </w:tc>
        <w:tc>
          <w:tcPr>
            <w:tcW w:w="2126" w:type="dxa"/>
          </w:tcPr>
          <w:p w:rsidR="00644D02" w:rsidRPr="00A033C2" w:rsidRDefault="00644D02" w:rsidP="00431BCB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GB"/>
              </w:rPr>
              <w:t>52-63</w:t>
            </w:r>
          </w:p>
        </w:tc>
      </w:tr>
      <w:tr w:rsidR="00644D02" w:rsidRPr="00A033C2" w:rsidTr="00431BCB">
        <w:tc>
          <w:tcPr>
            <w:tcW w:w="2376" w:type="dxa"/>
          </w:tcPr>
          <w:p w:rsidR="00644D02" w:rsidRPr="00A033C2" w:rsidRDefault="00644D02" w:rsidP="00431BCB">
            <w:pPr>
              <w:spacing w:line="360" w:lineRule="auto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Years of experience in their domain (range)</w:t>
            </w:r>
          </w:p>
        </w:tc>
        <w:tc>
          <w:tcPr>
            <w:tcW w:w="2127" w:type="dxa"/>
          </w:tcPr>
          <w:p w:rsidR="00644D02" w:rsidRPr="00A033C2" w:rsidRDefault="00644D02" w:rsidP="00431BCB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GB"/>
              </w:rPr>
              <w:t>4-36</w:t>
            </w:r>
          </w:p>
        </w:tc>
        <w:tc>
          <w:tcPr>
            <w:tcW w:w="2268" w:type="dxa"/>
          </w:tcPr>
          <w:p w:rsidR="00644D02" w:rsidRPr="00A033C2" w:rsidRDefault="00644D02" w:rsidP="00431BCB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GB"/>
              </w:rPr>
              <w:t>6-14</w:t>
            </w:r>
          </w:p>
        </w:tc>
        <w:tc>
          <w:tcPr>
            <w:tcW w:w="2126" w:type="dxa"/>
          </w:tcPr>
          <w:p w:rsidR="00644D02" w:rsidRPr="00A033C2" w:rsidRDefault="00644D02" w:rsidP="00431BCB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GB"/>
              </w:rPr>
              <w:t>6-40</w:t>
            </w:r>
          </w:p>
        </w:tc>
      </w:tr>
    </w:tbl>
    <w:p w:rsidR="00644D02" w:rsidRPr="00A033C2" w:rsidRDefault="00644D02" w:rsidP="00644D02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644D02" w:rsidRPr="00A033C2" w:rsidRDefault="00644D02" w:rsidP="00644D02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644D02" w:rsidRPr="00A033C2" w:rsidRDefault="00644D02" w:rsidP="00644D02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644D02" w:rsidRPr="00A033C2" w:rsidRDefault="00644D02" w:rsidP="00644D02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644D02" w:rsidRPr="00A033C2" w:rsidRDefault="00644D02" w:rsidP="00644D02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644D02" w:rsidRPr="00A033C2" w:rsidRDefault="00644D02" w:rsidP="00644D02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644D02" w:rsidRPr="00A033C2" w:rsidRDefault="00644D02" w:rsidP="00644D02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644D02" w:rsidRPr="00A033C2" w:rsidRDefault="00644D02" w:rsidP="00644D02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644D02" w:rsidRPr="00A033C2" w:rsidRDefault="00644D02" w:rsidP="00644D02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644D02" w:rsidRPr="00A033C2" w:rsidRDefault="00644D02" w:rsidP="00644D02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644D02" w:rsidRPr="00A033C2" w:rsidRDefault="00644D02" w:rsidP="00644D02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644D02" w:rsidRPr="00A033C2" w:rsidRDefault="00644D02" w:rsidP="00644D02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644D02" w:rsidRPr="00A033C2" w:rsidRDefault="00644D02" w:rsidP="00644D02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644D02" w:rsidRPr="00A033C2" w:rsidRDefault="00644D02" w:rsidP="00644D02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644D02" w:rsidRPr="00A033C2" w:rsidRDefault="00644D02" w:rsidP="00644D02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644D02" w:rsidRPr="00A033C2" w:rsidRDefault="00644D02" w:rsidP="00644D02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644D02" w:rsidRPr="00A033C2" w:rsidRDefault="00644D02" w:rsidP="00644D02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644D02" w:rsidRPr="00A033C2" w:rsidRDefault="00644D02" w:rsidP="00644D02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644D02" w:rsidRPr="00A033C2" w:rsidRDefault="00644D02" w:rsidP="00644D02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:rsidR="00644D02" w:rsidRDefault="00644D02" w:rsidP="00644D02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644D02" w:rsidRDefault="00644D02" w:rsidP="00644D02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832324" w:rsidRDefault="00832324" w:rsidP="00644D02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832324" w:rsidRDefault="00832324" w:rsidP="00644D02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832324" w:rsidRDefault="00832324" w:rsidP="00644D02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644D02" w:rsidRPr="00644D02" w:rsidRDefault="00644D02" w:rsidP="00644D02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A033C2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Table 3 – </w:t>
      </w:r>
      <w:r w:rsidR="00B610A3">
        <w:rPr>
          <w:rFonts w:ascii="Arial" w:hAnsi="Arial" w:cs="Arial"/>
          <w:b/>
          <w:sz w:val="22"/>
          <w:szCs w:val="22"/>
          <w:lang w:val="en-GB"/>
        </w:rPr>
        <w:t>Results</w:t>
      </w:r>
    </w:p>
    <w:p w:rsidR="00644D02" w:rsidRPr="00A033C2" w:rsidRDefault="00644D02" w:rsidP="00644D02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  <w:r w:rsidRPr="00A033C2">
        <w:rPr>
          <w:rFonts w:ascii="Arial" w:hAnsi="Arial" w:cs="Arial"/>
          <w:i/>
          <w:sz w:val="22"/>
          <w:szCs w:val="22"/>
          <w:lang w:val="en-GB"/>
        </w:rPr>
        <w:t>N total = 26 participants</w:t>
      </w:r>
      <w:bookmarkStart w:id="0" w:name="_GoBack"/>
      <w:bookmarkEnd w:id="0"/>
    </w:p>
    <w:p w:rsidR="00644D02" w:rsidRPr="00A033C2" w:rsidRDefault="00644D02" w:rsidP="00644D02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  <w:r w:rsidRPr="00A033C2">
        <w:rPr>
          <w:rFonts w:ascii="Arial" w:hAnsi="Arial" w:cs="Arial"/>
          <w:i/>
          <w:sz w:val="22"/>
          <w:szCs w:val="22"/>
          <w:lang w:val="en-GB"/>
        </w:rPr>
        <w:t xml:space="preserve">N*= number of participants who </w:t>
      </w:r>
      <w:r w:rsidRPr="00A033C2">
        <w:rPr>
          <w:rFonts w:ascii="Arial" w:hAnsi="Arial" w:cs="Arial"/>
          <w:sz w:val="22"/>
          <w:szCs w:val="22"/>
          <w:lang w:val="en-GB"/>
        </w:rPr>
        <w:t>mentioned the category</w:t>
      </w:r>
    </w:p>
    <w:p w:rsidR="00644D02" w:rsidRPr="00A033C2" w:rsidRDefault="00644D02" w:rsidP="00644D02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033C2">
        <w:rPr>
          <w:rFonts w:ascii="Arial" w:hAnsi="Arial" w:cs="Arial"/>
          <w:i/>
          <w:sz w:val="22"/>
          <w:szCs w:val="22"/>
          <w:lang w:val="en-GB"/>
        </w:rPr>
        <w:t xml:space="preserve">n* = number of participants who </w:t>
      </w:r>
      <w:r w:rsidRPr="00A033C2">
        <w:rPr>
          <w:rFonts w:ascii="Arial" w:hAnsi="Arial" w:cs="Arial"/>
          <w:sz w:val="22"/>
          <w:szCs w:val="22"/>
          <w:lang w:val="en-GB"/>
        </w:rPr>
        <w:t>mentioned the cod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4"/>
        <w:gridCol w:w="5102"/>
        <w:gridCol w:w="1560"/>
      </w:tblGrid>
      <w:tr w:rsidR="00644D02" w:rsidRPr="00A033C2" w:rsidTr="00431BCB">
        <w:trPr>
          <w:trHeight w:val="458"/>
        </w:trPr>
        <w:tc>
          <w:tcPr>
            <w:tcW w:w="2264" w:type="dxa"/>
            <w:shd w:val="clear" w:color="auto" w:fill="D0CECE" w:themeFill="background2" w:themeFillShade="E6"/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</w:rPr>
              <w:t>CATEGORIES</w:t>
            </w:r>
          </w:p>
        </w:tc>
        <w:tc>
          <w:tcPr>
            <w:tcW w:w="5102" w:type="dxa"/>
            <w:tcBorders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</w:rPr>
              <w:t>CODE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gramStart"/>
            <w:r w:rsidRPr="00A033C2">
              <w:rPr>
                <w:rFonts w:ascii="Arial" w:hAnsi="Arial" w:cs="Arial"/>
                <w:b/>
                <w:i/>
                <w:sz w:val="22"/>
                <w:szCs w:val="22"/>
              </w:rPr>
              <w:t>n</w:t>
            </w:r>
            <w:proofErr w:type="gramEnd"/>
            <w:r w:rsidRPr="00A033C2">
              <w:rPr>
                <w:rFonts w:ascii="Arial" w:hAnsi="Arial" w:cs="Arial"/>
                <w:b/>
                <w:i/>
                <w:sz w:val="22"/>
                <w:szCs w:val="22"/>
              </w:rPr>
              <w:t>*</w:t>
            </w:r>
          </w:p>
        </w:tc>
      </w:tr>
      <w:tr w:rsidR="00644D02" w:rsidRPr="00A033C2" w:rsidTr="00431BCB">
        <w:trPr>
          <w:trHeight w:val="437"/>
        </w:trPr>
        <w:tc>
          <w:tcPr>
            <w:tcW w:w="2264" w:type="dxa"/>
            <w:vMerge w:val="restart"/>
            <w:tcBorders>
              <w:right w:val="single" w:sz="4" w:space="0" w:color="auto"/>
            </w:tcBorders>
          </w:tcPr>
          <w:p w:rsidR="00644D02" w:rsidRPr="00A033C2" w:rsidRDefault="00644D02" w:rsidP="00431BCB">
            <w:pP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hysical decline and its consequences</w:t>
            </w:r>
          </w:p>
          <w:p w:rsidR="00644D02" w:rsidRPr="00A033C2" w:rsidRDefault="00644D02" w:rsidP="00431BC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i/>
                <w:sz w:val="22"/>
                <w:szCs w:val="22"/>
                <w:lang w:val="en-US"/>
              </w:rPr>
              <w:t>N* = 21</w:t>
            </w: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b/>
                <w:sz w:val="22"/>
                <w:szCs w:val="22"/>
                <w:lang w:val="en-US"/>
              </w:rPr>
              <w:t>Physical decline</w:t>
            </w:r>
          </w:p>
          <w:p w:rsidR="00644D02" w:rsidRPr="00A033C2" w:rsidRDefault="00644D02" w:rsidP="00431BCB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b/>
                <w:sz w:val="22"/>
                <w:szCs w:val="22"/>
                <w:lang w:val="en-US"/>
              </w:rPr>
              <w:t>15</w:t>
            </w:r>
          </w:p>
        </w:tc>
      </w:tr>
      <w:tr w:rsidR="00644D02" w:rsidRPr="00A033C2" w:rsidTr="00431BCB">
        <w:trPr>
          <w:trHeight w:val="435"/>
        </w:trPr>
        <w:tc>
          <w:tcPr>
            <w:tcW w:w="2264" w:type="dxa"/>
            <w:vMerge/>
            <w:tcBorders>
              <w:right w:val="single" w:sz="4" w:space="0" w:color="auto"/>
            </w:tcBorders>
          </w:tcPr>
          <w:p w:rsidR="00644D02" w:rsidRPr="00A033C2" w:rsidRDefault="00644D02" w:rsidP="00431BCB">
            <w:pP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5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44D02" w:rsidRPr="00A033C2" w:rsidRDefault="00644D02" w:rsidP="00644D02">
            <w:pPr>
              <w:pStyle w:val="Paragraphedeliste"/>
              <w:numPr>
                <w:ilvl w:val="0"/>
                <w:numId w:val="4"/>
              </w:numPr>
              <w:ind w:left="323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Physical decline</w:t>
            </w:r>
          </w:p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</w:tr>
      <w:tr w:rsidR="00644D02" w:rsidRPr="00A033C2" w:rsidTr="00431BCB">
        <w:trPr>
          <w:trHeight w:val="435"/>
        </w:trPr>
        <w:tc>
          <w:tcPr>
            <w:tcW w:w="2264" w:type="dxa"/>
            <w:vMerge/>
            <w:tcBorders>
              <w:right w:val="single" w:sz="4" w:space="0" w:color="auto"/>
            </w:tcBorders>
          </w:tcPr>
          <w:p w:rsidR="00644D02" w:rsidRPr="00A033C2" w:rsidRDefault="00644D02" w:rsidP="00431BCB">
            <w:pP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51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44D02" w:rsidRPr="00A033C2" w:rsidRDefault="00644D02" w:rsidP="00644D02">
            <w:pPr>
              <w:pStyle w:val="Paragraphedeliste"/>
              <w:numPr>
                <w:ilvl w:val="0"/>
                <w:numId w:val="4"/>
              </w:numPr>
              <w:ind w:left="323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Physical p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644D02" w:rsidRPr="00A033C2" w:rsidTr="00431BCB">
        <w:trPr>
          <w:trHeight w:val="162"/>
        </w:trPr>
        <w:tc>
          <w:tcPr>
            <w:tcW w:w="2264" w:type="dxa"/>
            <w:vMerge/>
            <w:tcBorders>
              <w:right w:val="single" w:sz="4" w:space="0" w:color="auto"/>
            </w:tcBorders>
          </w:tcPr>
          <w:p w:rsidR="00644D02" w:rsidRPr="00A033C2" w:rsidRDefault="00644D02" w:rsidP="00431BC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b/>
                <w:sz w:val="22"/>
                <w:szCs w:val="22"/>
                <w:lang w:val="en-US"/>
              </w:rPr>
              <w:t>Dependency</w:t>
            </w:r>
          </w:p>
          <w:p w:rsidR="00644D02" w:rsidRPr="00A033C2" w:rsidRDefault="00644D02" w:rsidP="00431BCB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b/>
                <w:sz w:val="22"/>
                <w:szCs w:val="22"/>
                <w:lang w:val="en-US"/>
              </w:rPr>
              <w:t>14</w:t>
            </w:r>
          </w:p>
        </w:tc>
      </w:tr>
      <w:tr w:rsidR="00644D02" w:rsidRPr="00A033C2" w:rsidTr="00431BCB">
        <w:trPr>
          <w:trHeight w:val="160"/>
        </w:trPr>
        <w:tc>
          <w:tcPr>
            <w:tcW w:w="2264" w:type="dxa"/>
            <w:vMerge/>
            <w:tcBorders>
              <w:right w:val="single" w:sz="4" w:space="0" w:color="auto"/>
            </w:tcBorders>
          </w:tcPr>
          <w:p w:rsidR="00644D02" w:rsidRPr="00A033C2" w:rsidRDefault="00644D02" w:rsidP="00431BC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5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44D02" w:rsidRPr="00A033C2" w:rsidRDefault="00644D02" w:rsidP="00644D02">
            <w:pPr>
              <w:pStyle w:val="Paragraphedeliste"/>
              <w:numPr>
                <w:ilvl w:val="0"/>
                <w:numId w:val="4"/>
              </w:numPr>
              <w:ind w:left="323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The refusal of dependency</w:t>
            </w:r>
          </w:p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644D02" w:rsidRPr="00A033C2" w:rsidTr="00431BCB">
        <w:trPr>
          <w:trHeight w:val="160"/>
        </w:trPr>
        <w:tc>
          <w:tcPr>
            <w:tcW w:w="2264" w:type="dxa"/>
            <w:vMerge/>
            <w:tcBorders>
              <w:right w:val="single" w:sz="4" w:space="0" w:color="auto"/>
            </w:tcBorders>
          </w:tcPr>
          <w:p w:rsidR="00644D02" w:rsidRPr="00A033C2" w:rsidRDefault="00644D02" w:rsidP="00431BC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5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44D02" w:rsidRPr="00A033C2" w:rsidRDefault="00644D02" w:rsidP="00644D02">
            <w:pPr>
              <w:pStyle w:val="Paragraphedeliste"/>
              <w:numPr>
                <w:ilvl w:val="0"/>
                <w:numId w:val="4"/>
              </w:numPr>
              <w:ind w:left="323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Physical dependence</w:t>
            </w:r>
          </w:p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</w:tr>
      <w:tr w:rsidR="00644D02" w:rsidRPr="00A033C2" w:rsidTr="00431BCB">
        <w:trPr>
          <w:trHeight w:val="160"/>
        </w:trPr>
        <w:tc>
          <w:tcPr>
            <w:tcW w:w="2264" w:type="dxa"/>
            <w:vMerge/>
            <w:tcBorders>
              <w:right w:val="single" w:sz="4" w:space="0" w:color="auto"/>
            </w:tcBorders>
          </w:tcPr>
          <w:p w:rsidR="00644D02" w:rsidRPr="00A033C2" w:rsidRDefault="00644D02" w:rsidP="00431BC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51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44D02" w:rsidRPr="00A033C2" w:rsidRDefault="00644D02" w:rsidP="00644D02">
            <w:pPr>
              <w:pStyle w:val="Paragraphedeliste"/>
              <w:numPr>
                <w:ilvl w:val="0"/>
                <w:numId w:val="4"/>
              </w:numPr>
              <w:ind w:left="323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Loss of autonomy</w:t>
            </w:r>
          </w:p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</w:tr>
      <w:tr w:rsidR="00644D02" w:rsidRPr="00A033C2" w:rsidTr="00431BCB">
        <w:trPr>
          <w:trHeight w:val="329"/>
        </w:trPr>
        <w:tc>
          <w:tcPr>
            <w:tcW w:w="2264" w:type="dxa"/>
            <w:vMerge/>
            <w:tcBorders>
              <w:right w:val="single" w:sz="4" w:space="0" w:color="auto"/>
            </w:tcBorders>
          </w:tcPr>
          <w:p w:rsidR="00644D02" w:rsidRPr="00A033C2" w:rsidRDefault="00644D02" w:rsidP="00431BC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5102" w:type="dxa"/>
            <w:tcBorders>
              <w:left w:val="single" w:sz="4" w:space="0" w:color="auto"/>
              <w:bottom w:val="nil"/>
              <w:right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b/>
                <w:sz w:val="22"/>
                <w:szCs w:val="22"/>
                <w:lang w:val="en-US"/>
              </w:rPr>
              <w:t>Hurt self</w:t>
            </w:r>
          </w:p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b/>
                <w:sz w:val="22"/>
                <w:szCs w:val="22"/>
                <w:lang w:val="en-US"/>
              </w:rPr>
              <w:t>9</w:t>
            </w:r>
          </w:p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644D02" w:rsidRPr="00A033C2" w:rsidTr="00431BCB">
        <w:trPr>
          <w:trHeight w:val="326"/>
        </w:trPr>
        <w:tc>
          <w:tcPr>
            <w:tcW w:w="2264" w:type="dxa"/>
            <w:vMerge/>
            <w:tcBorders>
              <w:right w:val="single" w:sz="4" w:space="0" w:color="auto"/>
            </w:tcBorders>
          </w:tcPr>
          <w:p w:rsidR="00644D02" w:rsidRPr="00A033C2" w:rsidRDefault="00644D02" w:rsidP="00431BC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5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44D02" w:rsidRPr="00A033C2" w:rsidRDefault="00644D02" w:rsidP="00644D02">
            <w:pPr>
              <w:pStyle w:val="Paragraphedeliste"/>
              <w:numPr>
                <w:ilvl w:val="0"/>
                <w:numId w:val="4"/>
              </w:numPr>
              <w:ind w:left="323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Diminished perception of one’s own image</w:t>
            </w:r>
          </w:p>
          <w:p w:rsidR="00644D02" w:rsidRPr="00A033C2" w:rsidRDefault="00644D02" w:rsidP="00431BCB">
            <w:pPr>
              <w:pStyle w:val="Paragraphedelist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</w:tr>
      <w:tr w:rsidR="00644D02" w:rsidRPr="00A033C2" w:rsidTr="00431BCB">
        <w:trPr>
          <w:trHeight w:val="326"/>
        </w:trPr>
        <w:tc>
          <w:tcPr>
            <w:tcW w:w="2264" w:type="dxa"/>
            <w:vMerge/>
            <w:tcBorders>
              <w:right w:val="single" w:sz="4" w:space="0" w:color="auto"/>
            </w:tcBorders>
          </w:tcPr>
          <w:p w:rsidR="00644D02" w:rsidRPr="00A033C2" w:rsidRDefault="00644D02" w:rsidP="00431BC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5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44D02" w:rsidRPr="00A033C2" w:rsidRDefault="00644D02" w:rsidP="00644D02">
            <w:pPr>
              <w:pStyle w:val="Paragraphedeliste"/>
              <w:numPr>
                <w:ilvl w:val="0"/>
                <w:numId w:val="4"/>
              </w:numPr>
              <w:ind w:left="323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Loss of self-identity</w:t>
            </w:r>
          </w:p>
          <w:p w:rsidR="00644D02" w:rsidRPr="00A033C2" w:rsidRDefault="00644D02" w:rsidP="00431BCB">
            <w:pPr>
              <w:pStyle w:val="Paragraphedelist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644D02" w:rsidRPr="00A033C2" w:rsidTr="00431BCB">
        <w:trPr>
          <w:trHeight w:val="326"/>
        </w:trPr>
        <w:tc>
          <w:tcPr>
            <w:tcW w:w="2264" w:type="dxa"/>
            <w:vMerge/>
            <w:tcBorders>
              <w:right w:val="single" w:sz="4" w:space="0" w:color="auto"/>
            </w:tcBorders>
          </w:tcPr>
          <w:p w:rsidR="00644D02" w:rsidRPr="00A033C2" w:rsidRDefault="00644D02" w:rsidP="00431BC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51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44D02" w:rsidRPr="00A033C2" w:rsidRDefault="00644D02" w:rsidP="00644D02">
            <w:pPr>
              <w:pStyle w:val="Paragraphedeliste"/>
              <w:numPr>
                <w:ilvl w:val="0"/>
                <w:numId w:val="4"/>
              </w:numPr>
              <w:ind w:left="323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Loss of dignity</w:t>
            </w:r>
          </w:p>
          <w:p w:rsidR="00644D02" w:rsidRPr="00A033C2" w:rsidRDefault="00644D02" w:rsidP="00431BCB">
            <w:pPr>
              <w:pStyle w:val="Paragraphedeliste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644D02" w:rsidRPr="00A033C2" w:rsidTr="00431BCB">
        <w:trPr>
          <w:trHeight w:val="321"/>
        </w:trPr>
        <w:tc>
          <w:tcPr>
            <w:tcW w:w="2264" w:type="dxa"/>
            <w:vMerge w:val="restart"/>
          </w:tcPr>
          <w:p w:rsidR="00644D02" w:rsidRPr="00A033C2" w:rsidRDefault="00644D02" w:rsidP="00431BCB">
            <w:pP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Loneliness</w:t>
            </w:r>
          </w:p>
          <w:p w:rsidR="00644D02" w:rsidRPr="00A033C2" w:rsidRDefault="00644D02" w:rsidP="00431BC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i/>
                <w:sz w:val="22"/>
                <w:szCs w:val="22"/>
                <w:lang w:val="en-US"/>
              </w:rPr>
              <w:t>N* = 16</w:t>
            </w:r>
          </w:p>
        </w:tc>
        <w:tc>
          <w:tcPr>
            <w:tcW w:w="5102" w:type="dxa"/>
            <w:tcBorders>
              <w:bottom w:val="nil"/>
              <w:right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Loneliness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</w:tr>
      <w:tr w:rsidR="00644D02" w:rsidRPr="00A033C2" w:rsidTr="00431BCB">
        <w:trPr>
          <w:trHeight w:val="321"/>
        </w:trPr>
        <w:tc>
          <w:tcPr>
            <w:tcW w:w="2264" w:type="dxa"/>
            <w:vMerge/>
          </w:tcPr>
          <w:p w:rsidR="00644D02" w:rsidRPr="00A033C2" w:rsidRDefault="00644D02" w:rsidP="00431BC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5102" w:type="dxa"/>
            <w:tcBorders>
              <w:top w:val="nil"/>
              <w:bottom w:val="single" w:sz="4" w:space="0" w:color="auto"/>
              <w:right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Loss of loved ones</w:t>
            </w:r>
          </w:p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644D02" w:rsidRPr="00A033C2" w:rsidTr="00431BCB">
        <w:trPr>
          <w:trHeight w:val="130"/>
        </w:trPr>
        <w:tc>
          <w:tcPr>
            <w:tcW w:w="2264" w:type="dxa"/>
            <w:vMerge w:val="restart"/>
          </w:tcPr>
          <w:p w:rsidR="00644D02" w:rsidRPr="00A033C2" w:rsidRDefault="00644D02" w:rsidP="00431BCB">
            <w:pP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Fear of the future</w:t>
            </w:r>
          </w:p>
          <w:p w:rsidR="00644D02" w:rsidRPr="00A033C2" w:rsidRDefault="00644D02" w:rsidP="00431BC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i/>
                <w:sz w:val="22"/>
                <w:szCs w:val="22"/>
                <w:lang w:val="en-US"/>
              </w:rPr>
              <w:t>N* = 15</w:t>
            </w:r>
          </w:p>
        </w:tc>
        <w:tc>
          <w:tcPr>
            <w:tcW w:w="5102" w:type="dxa"/>
            <w:tcBorders>
              <w:bottom w:val="nil"/>
              <w:right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Fear of a terrible agony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</w:tr>
      <w:tr w:rsidR="00644D02" w:rsidRPr="00A033C2" w:rsidTr="00431BCB">
        <w:trPr>
          <w:trHeight w:val="128"/>
        </w:trPr>
        <w:tc>
          <w:tcPr>
            <w:tcW w:w="2264" w:type="dxa"/>
            <w:vMerge/>
          </w:tcPr>
          <w:p w:rsidR="00644D02" w:rsidRPr="00A033C2" w:rsidRDefault="00644D02" w:rsidP="00431BCB">
            <w:pP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Fear of being placed into a retirement h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</w:tr>
      <w:tr w:rsidR="00644D02" w:rsidRPr="00A033C2" w:rsidTr="00431BCB">
        <w:trPr>
          <w:trHeight w:val="128"/>
        </w:trPr>
        <w:tc>
          <w:tcPr>
            <w:tcW w:w="2264" w:type="dxa"/>
            <w:vMerge/>
          </w:tcPr>
          <w:p w:rsidR="00644D02" w:rsidRPr="00A033C2" w:rsidRDefault="00644D02" w:rsidP="00431BCB">
            <w:pP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Fear of the 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644D02" w:rsidRPr="00A033C2" w:rsidTr="00431BCB">
        <w:trPr>
          <w:trHeight w:val="128"/>
        </w:trPr>
        <w:tc>
          <w:tcPr>
            <w:tcW w:w="2264" w:type="dxa"/>
            <w:vMerge/>
          </w:tcPr>
          <w:p w:rsidR="00644D02" w:rsidRPr="00A033C2" w:rsidRDefault="00644D02" w:rsidP="00431BCB">
            <w:pP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5102" w:type="dxa"/>
            <w:tcBorders>
              <w:top w:val="nil"/>
              <w:bottom w:val="nil"/>
              <w:right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Fear of the hospi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644D02" w:rsidRPr="00A033C2" w:rsidTr="00431BCB">
        <w:trPr>
          <w:trHeight w:val="128"/>
        </w:trPr>
        <w:tc>
          <w:tcPr>
            <w:tcW w:w="2264" w:type="dxa"/>
            <w:vMerge/>
          </w:tcPr>
          <w:p w:rsidR="00644D02" w:rsidRPr="00A033C2" w:rsidRDefault="00644D02" w:rsidP="00431BCB">
            <w:pP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5102" w:type="dxa"/>
            <w:tcBorders>
              <w:top w:val="nil"/>
              <w:bottom w:val="single" w:sz="4" w:space="0" w:color="auto"/>
              <w:right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Anxiety</w:t>
            </w:r>
          </w:p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644D02" w:rsidRPr="00A033C2" w:rsidTr="00431BCB">
        <w:tc>
          <w:tcPr>
            <w:tcW w:w="2264" w:type="dxa"/>
          </w:tcPr>
          <w:p w:rsidR="00644D02" w:rsidRPr="00A033C2" w:rsidRDefault="00644D02" w:rsidP="00431BCB">
            <w:pP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Life is over</w:t>
            </w:r>
          </w:p>
          <w:p w:rsidR="00644D02" w:rsidRPr="00A033C2" w:rsidRDefault="00644D02" w:rsidP="00431BC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i/>
                <w:sz w:val="22"/>
                <w:szCs w:val="22"/>
                <w:lang w:val="en-US"/>
              </w:rPr>
              <w:t>N* = 10</w:t>
            </w:r>
          </w:p>
        </w:tc>
        <w:tc>
          <w:tcPr>
            <w:tcW w:w="5102" w:type="dxa"/>
            <w:tcBorders>
              <w:bottom w:val="single" w:sz="4" w:space="0" w:color="auto"/>
              <w:right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Life is over</w:t>
            </w:r>
          </w:p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</w:tr>
      <w:tr w:rsidR="00644D02" w:rsidRPr="00A033C2" w:rsidTr="00431BCB">
        <w:trPr>
          <w:trHeight w:val="488"/>
        </w:trPr>
        <w:tc>
          <w:tcPr>
            <w:tcW w:w="2264" w:type="dxa"/>
            <w:vMerge w:val="restart"/>
          </w:tcPr>
          <w:p w:rsidR="00644D02" w:rsidRPr="00A033C2" w:rsidRDefault="00644D02" w:rsidP="00431BCB">
            <w:pP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Loss of social significance</w:t>
            </w:r>
          </w:p>
          <w:p w:rsidR="00644D02" w:rsidRPr="00A033C2" w:rsidRDefault="00644D02" w:rsidP="00431BC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i/>
                <w:sz w:val="22"/>
                <w:szCs w:val="22"/>
                <w:lang w:val="en-US"/>
              </w:rPr>
              <w:t>N* = 8</w:t>
            </w:r>
          </w:p>
        </w:tc>
        <w:tc>
          <w:tcPr>
            <w:tcW w:w="5102" w:type="dxa"/>
            <w:tcBorders>
              <w:bottom w:val="nil"/>
              <w:right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Feeling useless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644D02" w:rsidRPr="00A033C2" w:rsidTr="00431BCB">
        <w:trPr>
          <w:trHeight w:val="487"/>
        </w:trPr>
        <w:tc>
          <w:tcPr>
            <w:tcW w:w="2264" w:type="dxa"/>
            <w:vMerge/>
          </w:tcPr>
          <w:p w:rsidR="00644D02" w:rsidRPr="00A033C2" w:rsidRDefault="00644D02" w:rsidP="00431BCB">
            <w:pP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5102" w:type="dxa"/>
            <w:tcBorders>
              <w:top w:val="nil"/>
              <w:bottom w:val="single" w:sz="4" w:space="0" w:color="auto"/>
              <w:right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Loss of ro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644D02" w:rsidRPr="00A033C2" w:rsidTr="00431BCB">
        <w:tc>
          <w:tcPr>
            <w:tcW w:w="2264" w:type="dxa"/>
          </w:tcPr>
          <w:p w:rsidR="00644D02" w:rsidRPr="00A033C2" w:rsidRDefault="00644D02" w:rsidP="00431BCB">
            <w:pP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Loss of hope for a better future</w:t>
            </w:r>
          </w:p>
          <w:p w:rsidR="00644D02" w:rsidRPr="00A033C2" w:rsidRDefault="00644D02" w:rsidP="00431BC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i/>
                <w:sz w:val="22"/>
                <w:szCs w:val="22"/>
                <w:lang w:val="en-US"/>
              </w:rPr>
              <w:t>N*= 8</w:t>
            </w:r>
          </w:p>
        </w:tc>
        <w:tc>
          <w:tcPr>
            <w:tcW w:w="5102" w:type="dxa"/>
            <w:tcBorders>
              <w:bottom w:val="single" w:sz="4" w:space="0" w:color="auto"/>
              <w:right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Loss of hope for a better future</w:t>
            </w:r>
          </w:p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644D02" w:rsidRPr="00A033C2" w:rsidTr="00431BCB">
        <w:tc>
          <w:tcPr>
            <w:tcW w:w="2264" w:type="dxa"/>
          </w:tcPr>
          <w:p w:rsidR="00644D02" w:rsidRPr="00A033C2" w:rsidRDefault="00644D02" w:rsidP="00431BCB">
            <w:pP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Being a financial burden</w:t>
            </w:r>
          </w:p>
          <w:p w:rsidR="00644D02" w:rsidRPr="00A033C2" w:rsidRDefault="00644D02" w:rsidP="00431BC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i/>
                <w:sz w:val="22"/>
                <w:szCs w:val="22"/>
                <w:lang w:val="en-US"/>
              </w:rPr>
              <w:t>N*= 6</w:t>
            </w:r>
          </w:p>
        </w:tc>
        <w:tc>
          <w:tcPr>
            <w:tcW w:w="5102" w:type="dxa"/>
            <w:tcBorders>
              <w:bottom w:val="single" w:sz="4" w:space="0" w:color="auto"/>
              <w:right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Being a financial burden</w:t>
            </w:r>
          </w:p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</w:tr>
      <w:tr w:rsidR="00644D02" w:rsidRPr="00A033C2" w:rsidTr="00431BCB">
        <w:tc>
          <w:tcPr>
            <w:tcW w:w="2264" w:type="dxa"/>
          </w:tcPr>
          <w:p w:rsidR="00644D02" w:rsidRPr="00A033C2" w:rsidRDefault="00644D02" w:rsidP="00431BCB">
            <w:pP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Loss of pleasurable activities</w:t>
            </w:r>
          </w:p>
          <w:p w:rsidR="00644D02" w:rsidRPr="00A033C2" w:rsidRDefault="00644D02" w:rsidP="00431BC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i/>
                <w:sz w:val="22"/>
                <w:szCs w:val="22"/>
                <w:lang w:val="en-US"/>
              </w:rPr>
              <w:t>N*= 5</w:t>
            </w:r>
          </w:p>
        </w:tc>
        <w:tc>
          <w:tcPr>
            <w:tcW w:w="5102" w:type="dxa"/>
            <w:tcBorders>
              <w:right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Loss of pleasurable activities</w:t>
            </w:r>
          </w:p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left w:val="nil"/>
            </w:tcBorders>
          </w:tcPr>
          <w:p w:rsidR="00644D02" w:rsidRPr="00A033C2" w:rsidRDefault="00644D02" w:rsidP="00431BC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33C2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</w:tbl>
    <w:p w:rsidR="009A2C50" w:rsidRDefault="00B610A3"/>
    <w:sectPr w:rsidR="009A2C50" w:rsidSect="00832324">
      <w:pgSz w:w="11900" w:h="16840"/>
      <w:pgMar w:top="1191" w:right="1304" w:bottom="1191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069D9"/>
    <w:multiLevelType w:val="hybridMultilevel"/>
    <w:tmpl w:val="88A0E1B8"/>
    <w:lvl w:ilvl="0" w:tplc="F3B03AF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6E5977"/>
    <w:multiLevelType w:val="hybridMultilevel"/>
    <w:tmpl w:val="D8EA493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C171B8"/>
    <w:multiLevelType w:val="hybridMultilevel"/>
    <w:tmpl w:val="8AB26EF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9803CC"/>
    <w:multiLevelType w:val="hybridMultilevel"/>
    <w:tmpl w:val="B4BAEB52"/>
    <w:lvl w:ilvl="0" w:tplc="DBA83A66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D02"/>
    <w:rsid w:val="00644D02"/>
    <w:rsid w:val="00832324"/>
    <w:rsid w:val="008717A3"/>
    <w:rsid w:val="00A81812"/>
    <w:rsid w:val="00B610A3"/>
    <w:rsid w:val="00E65A87"/>
    <w:rsid w:val="00EC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3AED79"/>
  <w15:chartTrackingRefBased/>
  <w15:docId w15:val="{75F027B9-EBBA-2A4E-A21F-676D93DB3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4D02"/>
    <w:rPr>
      <w:rFonts w:ascii="Times New Roman" w:eastAsia="Times New Roman" w:hAnsi="Times New Roman" w:cs="Times New Roman"/>
      <w:lang w:val="fr-CH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644D02"/>
    <w:pPr>
      <w:spacing w:before="100" w:beforeAutospacing="1" w:after="119" w:line="288" w:lineRule="auto"/>
    </w:pPr>
    <w:rPr>
      <w:rFonts w:eastAsiaTheme="minorEastAsia"/>
      <w:i/>
      <w:iCs/>
      <w:sz w:val="20"/>
      <w:szCs w:val="20"/>
    </w:rPr>
  </w:style>
  <w:style w:type="table" w:styleId="Grilledutableau">
    <w:name w:val="Table Grid"/>
    <w:basedOn w:val="TableauNormal"/>
    <w:uiPriority w:val="39"/>
    <w:rsid w:val="00644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44D02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customStyle="1" w:styleId="NormalWebCar">
    <w:name w:val="Normal (Web) Car"/>
    <w:basedOn w:val="Policepardfaut"/>
    <w:link w:val="NormalWeb"/>
    <w:uiPriority w:val="99"/>
    <w:rsid w:val="00644D02"/>
    <w:rPr>
      <w:rFonts w:ascii="Times New Roman" w:eastAsiaTheme="minorEastAsia" w:hAnsi="Times New Roman" w:cs="Times New Roman"/>
      <w:i/>
      <w:iCs/>
      <w:sz w:val="20"/>
      <w:szCs w:val="20"/>
      <w:lang w:val="fr-CH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14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Estelle G.</dc:creator>
  <cp:keywords/>
  <dc:description/>
  <cp:lastModifiedBy>Marie-Estelle G.</cp:lastModifiedBy>
  <cp:revision>3</cp:revision>
  <dcterms:created xsi:type="dcterms:W3CDTF">2019-04-11T08:38:00Z</dcterms:created>
  <dcterms:modified xsi:type="dcterms:W3CDTF">2019-04-11T09:48:00Z</dcterms:modified>
</cp:coreProperties>
</file>